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11"/>
        <w:tblpPr w:leftFromText="180" w:rightFromText="180" w:vertAnchor="text" w:horzAnchor="margin" w:tblpXSpec="center" w:tblpY="802"/>
        <w:tblW w:w="9715" w:type="dxa"/>
        <w:tblLayout w:type="fixed"/>
        <w:tblLook w:val="04A0" w:firstRow="1" w:lastRow="0" w:firstColumn="1" w:lastColumn="0" w:noHBand="0" w:noVBand="1"/>
      </w:tblPr>
      <w:tblGrid>
        <w:gridCol w:w="895"/>
        <w:gridCol w:w="2250"/>
        <w:gridCol w:w="990"/>
        <w:gridCol w:w="1260"/>
        <w:gridCol w:w="1080"/>
        <w:gridCol w:w="1260"/>
        <w:gridCol w:w="1980"/>
      </w:tblGrid>
      <w:tr w:rsidR="00B53287" w:rsidRPr="00836B10" w:rsidTr="00531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Patient</w:t>
            </w:r>
          </w:p>
          <w:p w:rsidR="00B53287" w:rsidRPr="00836B10" w:rsidRDefault="00B53287" w:rsidP="00531AF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CFTR Mut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Age at the time of biops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Baseline Sweat Chloride mmol/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Pancreatic Statu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tabs>
                <w:tab w:val="left" w:pos="921"/>
              </w:tabs>
              <w:bidi w:val="0"/>
              <w:ind w:right="154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rtl/>
              </w:rPr>
            </w:pPr>
          </w:p>
          <w:p w:rsidR="00B53287" w:rsidRPr="00836B10" w:rsidRDefault="00B53287" w:rsidP="00531AF9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rtl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CFTR modulator therapy</w:t>
            </w:r>
          </w:p>
        </w:tc>
      </w:tr>
      <w:tr w:rsidR="00B53287" w:rsidRPr="00836B10" w:rsidTr="0053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W1282X/W1282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bidi w:val="0"/>
              <w:ind w:right="13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</w:tr>
      <w:tr w:rsidR="00B53287" w:rsidRPr="00836B10" w:rsidTr="00531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287" w:rsidRPr="00836B10" w:rsidRDefault="00B53287" w:rsidP="00531AF9">
            <w:pPr>
              <w:jc w:val="right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W1282X/W1282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</w:tr>
      <w:tr w:rsidR="00B53287" w:rsidRPr="00836B10" w:rsidTr="0053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287" w:rsidRPr="00836B10" w:rsidRDefault="00B53287" w:rsidP="00531AF9">
            <w:pPr>
              <w:jc w:val="right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G542X/G542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</w:tr>
      <w:tr w:rsidR="00B53287" w:rsidRPr="00836B10" w:rsidTr="00531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287" w:rsidRPr="00836B10" w:rsidRDefault="00B53287" w:rsidP="00531AF9">
            <w:pPr>
              <w:jc w:val="right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G542X/G542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bidi w:val="0"/>
              <w:ind w:right="11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</w:tr>
      <w:tr w:rsidR="00B53287" w:rsidRPr="00836B10" w:rsidTr="0053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287" w:rsidRPr="00836B10" w:rsidRDefault="00B53287" w:rsidP="00531AF9">
            <w:pPr>
              <w:jc w:val="right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N1303K/N1303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</w:tr>
      <w:tr w:rsidR="00B53287" w:rsidRPr="00836B10" w:rsidTr="00531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287" w:rsidRPr="00836B10" w:rsidRDefault="00B53287" w:rsidP="00531AF9">
            <w:pPr>
              <w:jc w:val="right"/>
              <w:rPr>
                <w:rFonts w:eastAsia="Calibri" w:cs="Times New Roman"/>
                <w:sz w:val="20"/>
                <w:szCs w:val="20"/>
                <w:rtl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N1303K/N1303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1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none</w:t>
            </w:r>
          </w:p>
        </w:tc>
      </w:tr>
      <w:tr w:rsidR="00B53287" w:rsidRPr="00836B10" w:rsidTr="0053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287" w:rsidRPr="00836B10" w:rsidRDefault="00B53287" w:rsidP="00531AF9">
            <w:pPr>
              <w:jc w:val="right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F508del/G85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</w:tr>
      <w:tr w:rsidR="00B53287" w:rsidRPr="00836B10" w:rsidTr="00531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287" w:rsidRPr="00836B10" w:rsidRDefault="00B53287" w:rsidP="00531AF9">
            <w:pPr>
              <w:jc w:val="right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F508del/F508de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ORKAMBI®</w:t>
            </w:r>
          </w:p>
        </w:tc>
      </w:tr>
      <w:tr w:rsidR="00B53287" w:rsidRPr="00836B10" w:rsidTr="0053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287" w:rsidRPr="00836B10" w:rsidRDefault="00B53287" w:rsidP="00531AF9">
            <w:pPr>
              <w:jc w:val="right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F508del/F508de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ORKAMBI®</w:t>
            </w:r>
          </w:p>
        </w:tc>
      </w:tr>
      <w:tr w:rsidR="00B53287" w:rsidRPr="00836B10" w:rsidTr="00531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287" w:rsidRPr="00836B10" w:rsidRDefault="00B53287" w:rsidP="00531AF9">
            <w:pPr>
              <w:jc w:val="right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1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F508del/3272-26A</w:t>
            </w:r>
            <w:r w:rsidRPr="00836B10">
              <w:rPr>
                <w:rStyle w:val="STIX"/>
                <w:i/>
                <w:iCs/>
                <w:shd w:val="clear" w:color="auto" w:fill="00CC99"/>
              </w:rPr>
              <w:t>→</w:t>
            </w: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</w:tr>
      <w:tr w:rsidR="00B53287" w:rsidRPr="00836B10" w:rsidTr="0053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287" w:rsidRPr="00836B10" w:rsidRDefault="00B53287" w:rsidP="00531AF9">
            <w:pPr>
              <w:jc w:val="right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1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G551D/F508de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KALYDECO®</w:t>
            </w:r>
          </w:p>
        </w:tc>
      </w:tr>
      <w:tr w:rsidR="00B53287" w:rsidRPr="00836B10" w:rsidTr="00531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287" w:rsidRPr="00836B10" w:rsidRDefault="00B53287" w:rsidP="00531AF9">
            <w:pPr>
              <w:tabs>
                <w:tab w:val="right" w:pos="679"/>
              </w:tabs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1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G551D/3272-26A</w:t>
            </w:r>
            <w:r w:rsidRPr="00836B10">
              <w:rPr>
                <w:rStyle w:val="STIX"/>
                <w:i/>
                <w:iCs/>
                <w:shd w:val="clear" w:color="auto" w:fill="00CC99"/>
              </w:rPr>
              <w:t>→</w:t>
            </w: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KALYDECO®</w:t>
            </w:r>
          </w:p>
        </w:tc>
      </w:tr>
      <w:tr w:rsidR="00B53287" w:rsidRPr="00836B10" w:rsidTr="0053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287" w:rsidRPr="00836B10" w:rsidRDefault="00B53287" w:rsidP="00531AF9">
            <w:pPr>
              <w:jc w:val="right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1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F508del/G178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KALYDECO®</w:t>
            </w:r>
          </w:p>
        </w:tc>
      </w:tr>
      <w:tr w:rsidR="00B53287" w:rsidRPr="00836B10" w:rsidTr="00531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287" w:rsidRPr="00836B10" w:rsidRDefault="00B53287" w:rsidP="00531AF9">
            <w:pPr>
              <w:jc w:val="right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G551D/5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3287" w:rsidRPr="00836B10" w:rsidRDefault="00B53287" w:rsidP="00531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36B10">
              <w:rPr>
                <w:rFonts w:ascii="Times New Roman" w:eastAsia="Calibri" w:hAnsi="Times New Roman" w:cs="Times New Roman"/>
                <w:sz w:val="20"/>
                <w:szCs w:val="20"/>
              </w:rPr>
              <w:t>KALYDECO®</w:t>
            </w:r>
          </w:p>
        </w:tc>
      </w:tr>
    </w:tbl>
    <w:p w:rsidR="00B53287" w:rsidRPr="00836B10" w:rsidRDefault="00B53287" w:rsidP="00B53287">
      <w:pPr>
        <w:pStyle w:val="displaytable"/>
        <w:rPr>
          <w:bCs/>
        </w:rPr>
      </w:pPr>
      <w:r w:rsidRPr="00836B10">
        <w:rPr>
          <w:rFonts w:ascii="Times" w:eastAsia="Calibri" w:hAnsi="Times" w:cs="Arial"/>
          <w:bCs/>
          <w:sz w:val="24"/>
          <w:szCs w:val="24"/>
        </w:rPr>
        <w:t>Table S1.  CF patient cohort demographics and clinical characteristics.</w:t>
      </w:r>
      <w:bookmarkStart w:id="0" w:name="Line_manuscript_167"/>
      <w:bookmarkEnd w:id="0"/>
    </w:p>
    <w:p w:rsidR="00CF1AF1" w:rsidRDefault="00B53287" w:rsidP="00B53287">
      <w:pPr>
        <w:pStyle w:val="legend"/>
      </w:pPr>
      <w:r w:rsidRPr="00836B10">
        <w:rPr>
          <w:rFonts w:ascii="Times" w:eastAsia="Calibri" w:hAnsi="Times" w:cs="Calibri"/>
          <w:sz w:val="24"/>
          <w:szCs w:val="24"/>
        </w:rPr>
        <w:t>PI, pancreatic insufficient; PS, pancreatic sufficient</w:t>
      </w:r>
      <w:bookmarkStart w:id="1" w:name="Line_manuscript_168"/>
      <w:bookmarkStart w:id="2" w:name="_GoBack"/>
      <w:bookmarkEnd w:id="1"/>
      <w:bookmarkEnd w:id="2"/>
    </w:p>
    <w:sectPr w:rsidR="00CF1AF1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IXGeneral">
    <w:panose1 w:val="00000000000000000000"/>
    <w:charset w:val="80"/>
    <w:family w:val="modern"/>
    <w:notTrueType/>
    <w:pitch w:val="variable"/>
    <w:sig w:usb0="F7400287" w:usb1="FB9FC042" w:usb2="04000050" w:usb3="00000000" w:csb0="0002009F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287"/>
    <w:rsid w:val="006C1A06"/>
    <w:rsid w:val="00B53287"/>
    <w:rsid w:val="00CF1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uiPriority w:val="99"/>
    <w:rsid w:val="00B53287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displaytable">
    <w:name w:val="displaytable"/>
    <w:basedOn w:val="Normal"/>
    <w:uiPriority w:val="99"/>
    <w:rsid w:val="00B53287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STIX">
    <w:name w:val="STIX"/>
    <w:basedOn w:val="DefaultParagraphFont"/>
    <w:uiPriority w:val="99"/>
    <w:rsid w:val="00B53287"/>
    <w:rPr>
      <w:rFonts w:ascii="STIXGeneral" w:eastAsia="STIXGeneral" w:hAnsi="STIXGeneral" w:cs="STIXGeneral"/>
      <w:sz w:val="20"/>
      <w:szCs w:val="20"/>
    </w:rPr>
  </w:style>
  <w:style w:type="table" w:customStyle="1" w:styleId="PlainTable11">
    <w:name w:val="Plain Table 11"/>
    <w:basedOn w:val="TableNormal"/>
    <w:next w:val="TableNormal"/>
    <w:uiPriority w:val="41"/>
    <w:rsid w:val="00B53287"/>
    <w:pPr>
      <w:bidi/>
      <w:spacing w:after="0" w:line="240" w:lineRule="auto"/>
    </w:pPr>
    <w:rPr>
      <w:rFonts w:eastAsiaTheme="minorEastAsia"/>
      <w:lang w:val="en-US" w:bidi="he-I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uiPriority w:val="99"/>
    <w:rsid w:val="00B53287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displaytable">
    <w:name w:val="displaytable"/>
    <w:basedOn w:val="Normal"/>
    <w:uiPriority w:val="99"/>
    <w:rsid w:val="00B53287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STIX">
    <w:name w:val="STIX"/>
    <w:basedOn w:val="DefaultParagraphFont"/>
    <w:uiPriority w:val="99"/>
    <w:rsid w:val="00B53287"/>
    <w:rPr>
      <w:rFonts w:ascii="STIXGeneral" w:eastAsia="STIXGeneral" w:hAnsi="STIXGeneral" w:cs="STIXGeneral"/>
      <w:sz w:val="20"/>
      <w:szCs w:val="20"/>
    </w:rPr>
  </w:style>
  <w:style w:type="table" w:customStyle="1" w:styleId="PlainTable11">
    <w:name w:val="Plain Table 11"/>
    <w:basedOn w:val="TableNormal"/>
    <w:next w:val="TableNormal"/>
    <w:uiPriority w:val="41"/>
    <w:rsid w:val="00B53287"/>
    <w:pPr>
      <w:bidi/>
      <w:spacing w:after="0" w:line="240" w:lineRule="auto"/>
    </w:pPr>
    <w:rPr>
      <w:rFonts w:eastAsiaTheme="minorEastAsia"/>
      <w:lang w:val="en-US" w:bidi="he-I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3-29T07:24:00Z</dcterms:created>
  <dcterms:modified xsi:type="dcterms:W3CDTF">2023-03-29T07:25:00Z</dcterms:modified>
</cp:coreProperties>
</file>